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61A0AC" w14:textId="01249208" w:rsidR="00EF08CA" w:rsidRDefault="00EF08CA" w:rsidP="00EF08CA">
      <w:r w:rsidRPr="00E07AC2">
        <w:rPr>
          <w:b/>
          <w:bCs/>
        </w:rPr>
        <w:t xml:space="preserve">Supplementary Table </w:t>
      </w:r>
      <w:r>
        <w:rPr>
          <w:b/>
          <w:bCs/>
        </w:rPr>
        <w:t>S5</w:t>
      </w:r>
      <w:r w:rsidRPr="00E07AC2">
        <w:rPr>
          <w:b/>
          <w:bCs/>
        </w:rPr>
        <w:t>:</w:t>
      </w:r>
      <w:r>
        <w:t xml:space="preserve"> Cox proportional hazards model results at multivariate analysis </w:t>
      </w:r>
      <w:r>
        <w:br/>
      </w:r>
    </w:p>
    <w:tbl>
      <w:tblPr>
        <w:tblW w:w="7105" w:type="dxa"/>
        <w:tblLook w:val="04A0" w:firstRow="1" w:lastRow="0" w:firstColumn="1" w:lastColumn="0" w:noHBand="0" w:noVBand="1"/>
      </w:tblPr>
      <w:tblGrid>
        <w:gridCol w:w="1520"/>
        <w:gridCol w:w="1482"/>
        <w:gridCol w:w="63"/>
        <w:gridCol w:w="975"/>
        <w:gridCol w:w="2027"/>
        <w:gridCol w:w="1038"/>
      </w:tblGrid>
      <w:tr w:rsidR="00EF08CA" w14:paraId="59E258C9" w14:textId="77777777" w:rsidTr="009F2260">
        <w:trPr>
          <w:trHeight w:val="320"/>
        </w:trPr>
        <w:tc>
          <w:tcPr>
            <w:tcW w:w="710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DA07B" w14:textId="77777777" w:rsidR="00EF08CA" w:rsidRPr="00985263" w:rsidRDefault="00EF08CA" w:rsidP="009F2260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985263">
              <w:rPr>
                <w:rFonts w:ascii="Aptos Narrow" w:hAnsi="Aptos Narrow"/>
                <w:b/>
                <w:bCs/>
                <w:color w:val="000000"/>
              </w:rPr>
              <w:t>TCGA multivariate analysis adjusting for age and sex covariates</w:t>
            </w:r>
          </w:p>
        </w:tc>
      </w:tr>
      <w:tr w:rsidR="00EF08CA" w14:paraId="05EA3EB6" w14:textId="77777777" w:rsidTr="009F2260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50982" w14:textId="77777777" w:rsidR="00EF08CA" w:rsidRPr="00985263" w:rsidRDefault="00EF08CA" w:rsidP="009F2260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985263">
              <w:rPr>
                <w:rFonts w:ascii="Aptos Narrow" w:hAnsi="Aptos Narrow"/>
                <w:b/>
                <w:bCs/>
                <w:color w:val="000000"/>
              </w:rPr>
              <w:t> 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AAF0C" w14:textId="77777777" w:rsidR="00EF08CA" w:rsidRPr="00985263" w:rsidRDefault="00EF08CA" w:rsidP="009F2260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985263">
              <w:rPr>
                <w:rFonts w:ascii="Aptos Narrow" w:hAnsi="Aptos Narrow"/>
                <w:b/>
                <w:bCs/>
                <w:color w:val="000000"/>
              </w:rPr>
              <w:t>Hazard Ratio</w:t>
            </w:r>
          </w:p>
        </w:tc>
        <w:tc>
          <w:tcPr>
            <w:tcW w:w="30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A2BA3" w14:textId="77777777" w:rsidR="00EF08CA" w:rsidRPr="00985263" w:rsidRDefault="00EF08CA" w:rsidP="009F2260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985263">
              <w:rPr>
                <w:rFonts w:ascii="Aptos Narrow" w:hAnsi="Aptos Narrow"/>
                <w:b/>
                <w:bCs/>
                <w:color w:val="000000"/>
              </w:rPr>
              <w:t>95% confidence interval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8E29C" w14:textId="77777777" w:rsidR="00EF08CA" w:rsidRPr="00985263" w:rsidRDefault="00EF08CA" w:rsidP="009F2260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985263">
              <w:rPr>
                <w:rFonts w:ascii="Aptos Narrow" w:hAnsi="Aptos Narrow"/>
                <w:b/>
                <w:bCs/>
                <w:color w:val="000000"/>
              </w:rPr>
              <w:t>p-value</w:t>
            </w:r>
          </w:p>
        </w:tc>
      </w:tr>
      <w:tr w:rsidR="00EF08CA" w14:paraId="55285882" w14:textId="77777777" w:rsidTr="009F2260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47CE6" w14:textId="77777777" w:rsidR="00EF08CA" w:rsidRPr="00985263" w:rsidRDefault="00EF08CA" w:rsidP="009F2260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985263">
              <w:rPr>
                <w:rFonts w:ascii="Aptos Narrow" w:hAnsi="Aptos Narrow"/>
                <w:b/>
                <w:bCs/>
                <w:color w:val="000000"/>
              </w:rPr>
              <w:t>AIMP2 group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8408C" w14:textId="77777777" w:rsidR="00EF08CA" w:rsidRDefault="00EF08CA" w:rsidP="009F226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45</w:t>
            </w:r>
          </w:p>
        </w:tc>
        <w:tc>
          <w:tcPr>
            <w:tcW w:w="30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10F28" w14:textId="77777777" w:rsidR="00EF08CA" w:rsidRDefault="00EF08CA" w:rsidP="009F226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64-0.89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F3245" w14:textId="77777777" w:rsidR="00EF08CA" w:rsidRDefault="00EF08CA" w:rsidP="009F226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9</w:t>
            </w:r>
          </w:p>
        </w:tc>
      </w:tr>
      <w:tr w:rsidR="00EF08CA" w14:paraId="7B6220C7" w14:textId="77777777" w:rsidTr="009F2260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84C18" w14:textId="77777777" w:rsidR="00EF08CA" w:rsidRPr="00985263" w:rsidRDefault="00EF08CA" w:rsidP="009F2260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985263">
              <w:rPr>
                <w:rFonts w:ascii="Aptos Narrow" w:hAnsi="Aptos Narrow"/>
                <w:b/>
                <w:bCs/>
                <w:color w:val="000000"/>
              </w:rPr>
              <w:t>AIMP3 group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BF888" w14:textId="77777777" w:rsidR="00EF08CA" w:rsidRDefault="00EF08CA" w:rsidP="009F226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71</w:t>
            </w:r>
          </w:p>
        </w:tc>
        <w:tc>
          <w:tcPr>
            <w:tcW w:w="30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A3BA4" w14:textId="77777777" w:rsidR="00EF08CA" w:rsidRDefault="00EF08CA" w:rsidP="009F226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78-0.94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EF24C" w14:textId="77777777" w:rsidR="00EF08CA" w:rsidRDefault="00EF08CA" w:rsidP="009F226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21</w:t>
            </w:r>
          </w:p>
        </w:tc>
      </w:tr>
      <w:tr w:rsidR="00EF08CA" w14:paraId="302DD6BF" w14:textId="77777777" w:rsidTr="009F2260">
        <w:trPr>
          <w:gridAfter w:val="2"/>
          <w:wAfter w:w="3065" w:type="dxa"/>
          <w:trHeight w:val="320"/>
        </w:trPr>
        <w:tc>
          <w:tcPr>
            <w:tcW w:w="30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063F5" w14:textId="77777777" w:rsidR="00EF08CA" w:rsidRDefault="00EF08CA" w:rsidP="009F2260">
            <w:pPr>
              <w:rPr>
                <w:sz w:val="20"/>
                <w:szCs w:val="20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79CFA" w14:textId="77777777" w:rsidR="00EF08CA" w:rsidRDefault="00EF08CA" w:rsidP="009F2260">
            <w:pPr>
              <w:rPr>
                <w:sz w:val="20"/>
                <w:szCs w:val="20"/>
              </w:rPr>
            </w:pPr>
          </w:p>
        </w:tc>
      </w:tr>
      <w:tr w:rsidR="00EF08CA" w14:paraId="756265E3" w14:textId="77777777" w:rsidTr="009F2260">
        <w:trPr>
          <w:trHeight w:val="320"/>
        </w:trPr>
        <w:tc>
          <w:tcPr>
            <w:tcW w:w="710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43281" w14:textId="77777777" w:rsidR="00EF08CA" w:rsidRPr="00985263" w:rsidRDefault="00EF08CA" w:rsidP="009F2260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985263">
              <w:rPr>
                <w:rFonts w:ascii="Aptos Narrow" w:hAnsi="Aptos Narrow"/>
                <w:b/>
                <w:bCs/>
                <w:color w:val="000000"/>
              </w:rPr>
              <w:t>REMBRANDT multivariate analysis adjusting for age and sex covariates</w:t>
            </w:r>
          </w:p>
        </w:tc>
      </w:tr>
      <w:tr w:rsidR="00EF08CA" w14:paraId="0732432F" w14:textId="77777777" w:rsidTr="009F2260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BAC4D" w14:textId="77777777" w:rsidR="00EF08CA" w:rsidRDefault="00EF08CA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DE2F6" w14:textId="77777777" w:rsidR="00EF08CA" w:rsidRDefault="00EF08CA" w:rsidP="009F226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zard Ratio</w:t>
            </w:r>
          </w:p>
        </w:tc>
        <w:tc>
          <w:tcPr>
            <w:tcW w:w="30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8BACD" w14:textId="77777777" w:rsidR="00EF08CA" w:rsidRPr="00985263" w:rsidRDefault="00EF08CA" w:rsidP="009F2260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985263">
              <w:rPr>
                <w:rFonts w:ascii="Aptos Narrow" w:hAnsi="Aptos Narrow"/>
                <w:b/>
                <w:bCs/>
                <w:color w:val="000000"/>
              </w:rPr>
              <w:t>95% confidence interval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33698" w14:textId="77777777" w:rsidR="00EF08CA" w:rsidRPr="00985263" w:rsidRDefault="00EF08CA" w:rsidP="009F2260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985263">
              <w:rPr>
                <w:rFonts w:ascii="Aptos Narrow" w:hAnsi="Aptos Narrow"/>
                <w:b/>
                <w:bCs/>
                <w:color w:val="000000"/>
              </w:rPr>
              <w:t>p-value</w:t>
            </w:r>
          </w:p>
        </w:tc>
      </w:tr>
      <w:tr w:rsidR="00EF08CA" w14:paraId="2659B9BF" w14:textId="77777777" w:rsidTr="009F2260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80D02" w14:textId="77777777" w:rsidR="00EF08CA" w:rsidRPr="00985263" w:rsidRDefault="00EF08CA" w:rsidP="009F2260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985263">
              <w:rPr>
                <w:rFonts w:ascii="Aptos Narrow" w:hAnsi="Aptos Narrow"/>
                <w:b/>
                <w:bCs/>
                <w:color w:val="000000"/>
              </w:rPr>
              <w:t>AIMP2 group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7E2A4" w14:textId="77777777" w:rsidR="00EF08CA" w:rsidRDefault="00EF08CA" w:rsidP="009F226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18</w:t>
            </w:r>
          </w:p>
        </w:tc>
        <w:tc>
          <w:tcPr>
            <w:tcW w:w="30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E6A0C" w14:textId="77777777" w:rsidR="00EF08CA" w:rsidRDefault="00EF08CA" w:rsidP="009F226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13-1.71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7183C" w14:textId="77777777" w:rsidR="00EF08CA" w:rsidRDefault="00EF08CA" w:rsidP="009F226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84</w:t>
            </w:r>
          </w:p>
        </w:tc>
      </w:tr>
    </w:tbl>
    <w:p w14:paraId="5B37A947" w14:textId="77777777" w:rsidR="00EF08CA" w:rsidRPr="002732D9" w:rsidRDefault="00EF08CA" w:rsidP="00EF08CA">
      <w:pPr>
        <w:rPr>
          <w:rFonts w:ascii="Calibri" w:hAnsi="Calibri" w:cs="Calibri"/>
          <w:b/>
          <w:bCs/>
        </w:rPr>
      </w:pPr>
    </w:p>
    <w:p w14:paraId="57742E61" w14:textId="77777777" w:rsidR="00FE2FD7" w:rsidRDefault="00FE2FD7"/>
    <w:sectPr w:rsidR="00FE2F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8CA"/>
    <w:rsid w:val="00015832"/>
    <w:rsid w:val="000375A6"/>
    <w:rsid w:val="000A3E44"/>
    <w:rsid w:val="000D0FBB"/>
    <w:rsid w:val="00111AD9"/>
    <w:rsid w:val="0013413E"/>
    <w:rsid w:val="00154AD5"/>
    <w:rsid w:val="001F2CD9"/>
    <w:rsid w:val="00215BA1"/>
    <w:rsid w:val="00246175"/>
    <w:rsid w:val="00251784"/>
    <w:rsid w:val="00267844"/>
    <w:rsid w:val="002A0C0A"/>
    <w:rsid w:val="002A6694"/>
    <w:rsid w:val="002C3923"/>
    <w:rsid w:val="002C3C4F"/>
    <w:rsid w:val="002E27C4"/>
    <w:rsid w:val="002F5F10"/>
    <w:rsid w:val="003A3BBE"/>
    <w:rsid w:val="003B123C"/>
    <w:rsid w:val="003F38F5"/>
    <w:rsid w:val="00413189"/>
    <w:rsid w:val="00446526"/>
    <w:rsid w:val="004937E2"/>
    <w:rsid w:val="004A589D"/>
    <w:rsid w:val="004D10F6"/>
    <w:rsid w:val="0058700B"/>
    <w:rsid w:val="005A19DB"/>
    <w:rsid w:val="005E3FB8"/>
    <w:rsid w:val="006067B2"/>
    <w:rsid w:val="00620A59"/>
    <w:rsid w:val="006243E5"/>
    <w:rsid w:val="00656D79"/>
    <w:rsid w:val="00672507"/>
    <w:rsid w:val="00677855"/>
    <w:rsid w:val="006C09A2"/>
    <w:rsid w:val="006C39D8"/>
    <w:rsid w:val="006F7E82"/>
    <w:rsid w:val="0077717B"/>
    <w:rsid w:val="007968C5"/>
    <w:rsid w:val="00800280"/>
    <w:rsid w:val="008012E7"/>
    <w:rsid w:val="00850914"/>
    <w:rsid w:val="00872394"/>
    <w:rsid w:val="008759B8"/>
    <w:rsid w:val="008A3624"/>
    <w:rsid w:val="008D76C1"/>
    <w:rsid w:val="008E4647"/>
    <w:rsid w:val="0098029F"/>
    <w:rsid w:val="00983C8B"/>
    <w:rsid w:val="009F2B8F"/>
    <w:rsid w:val="00A03200"/>
    <w:rsid w:val="00A14D5A"/>
    <w:rsid w:val="00A560A4"/>
    <w:rsid w:val="00A82588"/>
    <w:rsid w:val="00A912C7"/>
    <w:rsid w:val="00A91746"/>
    <w:rsid w:val="00AB7135"/>
    <w:rsid w:val="00AF6508"/>
    <w:rsid w:val="00AF6AF9"/>
    <w:rsid w:val="00B16D02"/>
    <w:rsid w:val="00B86013"/>
    <w:rsid w:val="00C056D3"/>
    <w:rsid w:val="00C10CDA"/>
    <w:rsid w:val="00C40EBD"/>
    <w:rsid w:val="00C55069"/>
    <w:rsid w:val="00C93CEE"/>
    <w:rsid w:val="00CA1422"/>
    <w:rsid w:val="00CE0966"/>
    <w:rsid w:val="00CE1379"/>
    <w:rsid w:val="00CE6906"/>
    <w:rsid w:val="00D378AA"/>
    <w:rsid w:val="00DA5B2C"/>
    <w:rsid w:val="00DB6062"/>
    <w:rsid w:val="00DC42F3"/>
    <w:rsid w:val="00E1242E"/>
    <w:rsid w:val="00E44AAC"/>
    <w:rsid w:val="00E71EE5"/>
    <w:rsid w:val="00E87FBF"/>
    <w:rsid w:val="00EC6C73"/>
    <w:rsid w:val="00EE3815"/>
    <w:rsid w:val="00EF08CA"/>
    <w:rsid w:val="00F446C1"/>
    <w:rsid w:val="00F55049"/>
    <w:rsid w:val="00F663E6"/>
    <w:rsid w:val="00FE2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D9B482"/>
  <w15:chartTrackingRefBased/>
  <w15:docId w15:val="{D7926A88-AC1E-484E-BE7C-D9300E0D5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8C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08C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08C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08C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08C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08C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08C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08C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08C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08C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08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08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08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08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08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08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08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08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08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08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F08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08C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F08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08C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F08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08C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F08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08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08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08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aira Noor</dc:creator>
  <cp:keywords/>
  <dc:description/>
  <cp:lastModifiedBy>Humaira Noor</cp:lastModifiedBy>
  <cp:revision>1</cp:revision>
  <dcterms:created xsi:type="dcterms:W3CDTF">2025-08-26T00:04:00Z</dcterms:created>
  <dcterms:modified xsi:type="dcterms:W3CDTF">2025-08-26T00:05:00Z</dcterms:modified>
</cp:coreProperties>
</file>